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7A7C1" w14:textId="77777777" w:rsidR="00C174F4" w:rsidRPr="00CD624C" w:rsidRDefault="00C174F4" w:rsidP="00C174F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D624C">
        <w:rPr>
          <w:rFonts w:ascii="Times New Roman" w:hAnsi="Times New Roman" w:cs="Times New Roman"/>
          <w:b/>
          <w:sz w:val="24"/>
        </w:rPr>
        <w:t>Supplemental Table 1</w:t>
      </w:r>
      <w:r w:rsidRPr="00CD624C">
        <w:rPr>
          <w:rFonts w:ascii="Times New Roman" w:hAnsi="Times New Roman" w:cs="Times New Roman" w:hint="eastAsia"/>
          <w:b/>
          <w:sz w:val="24"/>
        </w:rPr>
        <w:t xml:space="preserve">. Adult trees of the 50-ha BCI plot along the eight </w:t>
      </w:r>
      <w:r w:rsidRPr="00CD624C">
        <w:rPr>
          <w:rFonts w:ascii="Times New Roman" w:hAnsi="Times New Roman" w:cs="Times New Roman"/>
          <w:b/>
          <w:sz w:val="24"/>
        </w:rPr>
        <w:t>censu</w:t>
      </w:r>
      <w:r w:rsidRPr="00CD624C">
        <w:rPr>
          <w:rFonts w:ascii="Times New Roman" w:hAnsi="Times New Roman" w:cs="Times New Roman" w:hint="eastAsia"/>
          <w:b/>
          <w:sz w:val="24"/>
        </w:rPr>
        <w:t>se</w:t>
      </w:r>
      <w:r w:rsidRPr="00CD624C">
        <w:rPr>
          <w:rFonts w:ascii="Times New Roman" w:hAnsi="Times New Roman" w:cs="Times New Roman"/>
          <w:b/>
          <w:sz w:val="24"/>
        </w:rPr>
        <w:t>s</w:t>
      </w:r>
      <w:r w:rsidRPr="00CD624C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a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889"/>
        <w:gridCol w:w="2410"/>
        <w:gridCol w:w="2126"/>
      </w:tblGrid>
      <w:tr w:rsidR="00C174F4" w:rsidRPr="006A45FD" w14:paraId="77FE05AB" w14:textId="77777777" w:rsidTr="009E7CEF">
        <w:trPr>
          <w:trHeight w:val="518"/>
          <w:jc w:val="center"/>
        </w:trPr>
        <w:tc>
          <w:tcPr>
            <w:tcW w:w="13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31B530F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Census</w:t>
            </w:r>
            <w:r w:rsidRPr="006A45FD">
              <w:rPr>
                <w:rFonts w:ascii="Times New Roman" w:eastAsia="等线" w:hAnsi="Times New Roman" w:cs="Times New Roman" w:hint="eastAsia"/>
                <w:b/>
                <w:kern w:val="0"/>
                <w:sz w:val="24"/>
              </w:rPr>
              <w:t>es</w:t>
            </w:r>
          </w:p>
        </w:tc>
        <w:tc>
          <w:tcPr>
            <w:tcW w:w="188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4E25E9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Number of tree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3115614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Number of trees</w:t>
            </w:r>
            <w:r w:rsidRPr="006A45FD">
              <w:rPr>
                <w:rFonts w:ascii="Times New Roman" w:eastAsia="等线" w:hAnsi="Times New Roman" w:cs="Times New Roman" w:hint="eastAsia"/>
                <w:b/>
                <w:kern w:val="0"/>
                <w:sz w:val="24"/>
              </w:rPr>
              <w:t xml:space="preserve"> </w:t>
            </w:r>
            <w:bookmarkStart w:id="0" w:name="_Hlk180681704"/>
            <w:r w:rsidRPr="006A45FD">
              <w:rPr>
                <w:rFonts w:ascii="Times New Roman" w:eastAsia="等线" w:hAnsi="Times New Roman" w:cs="Times New Roman" w:hint="eastAsia"/>
                <w:b/>
                <w:kern w:val="0"/>
                <w:sz w:val="24"/>
              </w:rPr>
              <w:t>alive</w:t>
            </w:r>
            <w:bookmarkEnd w:id="0"/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200F76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Number of species</w:t>
            </w:r>
          </w:p>
        </w:tc>
      </w:tr>
      <w:tr w:rsidR="00C174F4" w:rsidRPr="006A45FD" w14:paraId="22C9FA55" w14:textId="77777777" w:rsidTr="009E7CEF">
        <w:trPr>
          <w:jc w:val="center"/>
        </w:trPr>
        <w:tc>
          <w:tcPr>
            <w:tcW w:w="1371" w:type="dxa"/>
            <w:tcBorders>
              <w:top w:val="single" w:sz="6" w:space="0" w:color="auto"/>
            </w:tcBorders>
            <w:vAlign w:val="center"/>
          </w:tcPr>
          <w:p w14:paraId="672C6F39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1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st</w:t>
            </w:r>
          </w:p>
        </w:tc>
        <w:tc>
          <w:tcPr>
            <w:tcW w:w="188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EB3D286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63934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3A018F9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63896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FEAEE6F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07</w:t>
            </w:r>
          </w:p>
        </w:tc>
      </w:tr>
      <w:tr w:rsidR="00C174F4" w:rsidRPr="006A45FD" w14:paraId="763E7AB0" w14:textId="77777777" w:rsidTr="009E7CEF">
        <w:trPr>
          <w:jc w:val="center"/>
        </w:trPr>
        <w:tc>
          <w:tcPr>
            <w:tcW w:w="1371" w:type="dxa"/>
            <w:vAlign w:val="center"/>
          </w:tcPr>
          <w:p w14:paraId="399558D5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2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nd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317DC7EF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9944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16BEC86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72520</w:t>
            </w:r>
          </w:p>
        </w:tc>
        <w:tc>
          <w:tcPr>
            <w:tcW w:w="2126" w:type="dxa"/>
          </w:tcPr>
          <w:p w14:paraId="645D9C35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09</w:t>
            </w:r>
          </w:p>
        </w:tc>
      </w:tr>
      <w:tr w:rsidR="00C174F4" w:rsidRPr="006A45FD" w14:paraId="58BB0223" w14:textId="77777777" w:rsidTr="009E7CEF">
        <w:trPr>
          <w:jc w:val="center"/>
        </w:trPr>
        <w:tc>
          <w:tcPr>
            <w:tcW w:w="1371" w:type="dxa"/>
            <w:vAlign w:val="center"/>
          </w:tcPr>
          <w:p w14:paraId="55F59F2F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3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rd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4AE8A19E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33105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98D188B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89329</w:t>
            </w:r>
          </w:p>
        </w:tc>
        <w:tc>
          <w:tcPr>
            <w:tcW w:w="2126" w:type="dxa"/>
          </w:tcPr>
          <w:p w14:paraId="14F366CA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5</w:t>
            </w:r>
          </w:p>
        </w:tc>
      </w:tr>
      <w:tr w:rsidR="00C174F4" w:rsidRPr="006A45FD" w14:paraId="0FE86793" w14:textId="77777777" w:rsidTr="009E7CEF">
        <w:trPr>
          <w:jc w:val="center"/>
        </w:trPr>
        <w:tc>
          <w:tcPr>
            <w:tcW w:w="1371" w:type="dxa"/>
            <w:vAlign w:val="center"/>
          </w:tcPr>
          <w:p w14:paraId="194DDFBE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4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th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5B8D4C7F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31841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6BC811F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68513</w:t>
            </w:r>
          </w:p>
        </w:tc>
        <w:tc>
          <w:tcPr>
            <w:tcW w:w="2126" w:type="dxa"/>
          </w:tcPr>
          <w:p w14:paraId="18B26C10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1</w:t>
            </w:r>
          </w:p>
        </w:tc>
      </w:tr>
      <w:tr w:rsidR="00C174F4" w:rsidRPr="006A45FD" w14:paraId="79D907AE" w14:textId="77777777" w:rsidTr="009E7CEF">
        <w:trPr>
          <w:jc w:val="center"/>
        </w:trPr>
        <w:tc>
          <w:tcPr>
            <w:tcW w:w="1371" w:type="dxa"/>
            <w:vAlign w:val="center"/>
          </w:tcPr>
          <w:p w14:paraId="61DA29FF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5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th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098A134D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9944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1132786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50176</w:t>
            </w:r>
          </w:p>
        </w:tc>
        <w:tc>
          <w:tcPr>
            <w:tcW w:w="2126" w:type="dxa"/>
          </w:tcPr>
          <w:p w14:paraId="26DFFC26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1</w:t>
            </w:r>
          </w:p>
        </w:tc>
      </w:tr>
      <w:tr w:rsidR="00C174F4" w:rsidRPr="006A45FD" w14:paraId="5610A9E3" w14:textId="77777777" w:rsidTr="009E7CEF">
        <w:trPr>
          <w:jc w:val="center"/>
        </w:trPr>
        <w:tc>
          <w:tcPr>
            <w:tcW w:w="1371" w:type="dxa"/>
            <w:vAlign w:val="center"/>
          </w:tcPr>
          <w:p w14:paraId="1608A22A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6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th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6441D3C9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8847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C66BE81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45776</w:t>
            </w:r>
          </w:p>
        </w:tc>
        <w:tc>
          <w:tcPr>
            <w:tcW w:w="2126" w:type="dxa"/>
          </w:tcPr>
          <w:p w14:paraId="1CA737B4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1</w:t>
            </w:r>
          </w:p>
        </w:tc>
      </w:tr>
      <w:tr w:rsidR="00C174F4" w:rsidRPr="006A45FD" w14:paraId="5FBE53DF" w14:textId="77777777" w:rsidTr="009E7CEF">
        <w:trPr>
          <w:jc w:val="center"/>
        </w:trPr>
        <w:tc>
          <w:tcPr>
            <w:tcW w:w="1371" w:type="dxa"/>
            <w:vAlign w:val="center"/>
          </w:tcPr>
          <w:p w14:paraId="58525DD4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7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th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6AE66B39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318187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4AC686A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47859</w:t>
            </w:r>
          </w:p>
        </w:tc>
        <w:tc>
          <w:tcPr>
            <w:tcW w:w="2126" w:type="dxa"/>
          </w:tcPr>
          <w:p w14:paraId="052E63FB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3</w:t>
            </w:r>
          </w:p>
        </w:tc>
      </w:tr>
      <w:tr w:rsidR="00C174F4" w:rsidRPr="006A45FD" w14:paraId="7421E227" w14:textId="77777777" w:rsidTr="009E7CEF">
        <w:trPr>
          <w:jc w:val="center"/>
        </w:trPr>
        <w:tc>
          <w:tcPr>
            <w:tcW w:w="1371" w:type="dxa"/>
            <w:vAlign w:val="center"/>
          </w:tcPr>
          <w:p w14:paraId="23A47AFD" w14:textId="77777777" w:rsidR="00C174F4" w:rsidRPr="006A45FD" w:rsidRDefault="00C174F4" w:rsidP="009E7C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8</w:t>
            </w:r>
            <w:r w:rsidRPr="006A45FD">
              <w:rPr>
                <w:rFonts w:ascii="Times New Roman" w:hAnsi="Times New Roman" w:cs="Times New Roman" w:hint="eastAsia"/>
                <w:sz w:val="24"/>
              </w:rPr>
              <w:t>th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780F01BD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33533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2C2BAF3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4"/>
              </w:rPr>
              <w:t>248836</w:t>
            </w:r>
          </w:p>
        </w:tc>
        <w:tc>
          <w:tcPr>
            <w:tcW w:w="2126" w:type="dxa"/>
          </w:tcPr>
          <w:p w14:paraId="338AEFE5" w14:textId="77777777" w:rsidR="00C174F4" w:rsidRPr="006A45FD" w:rsidRDefault="00C174F4" w:rsidP="009E7C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sz w:val="24"/>
              </w:rPr>
              <w:t>311</w:t>
            </w:r>
          </w:p>
        </w:tc>
      </w:tr>
    </w:tbl>
    <w:p w14:paraId="31EE74F1" w14:textId="5F5B364A" w:rsidR="00C25808" w:rsidRPr="00C90576" w:rsidRDefault="00C25808" w:rsidP="00D9356E">
      <w:pPr>
        <w:rPr>
          <w:rFonts w:hint="eastAsia"/>
          <w:color w:val="FF0000"/>
        </w:rPr>
      </w:pPr>
    </w:p>
    <w:sectPr w:rsidR="00C25808" w:rsidRPr="00C90576" w:rsidSect="009541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7A1CA" w14:textId="77777777" w:rsidR="009475F2" w:rsidRDefault="009475F2" w:rsidP="003835FD">
      <w:r>
        <w:separator/>
      </w:r>
    </w:p>
  </w:endnote>
  <w:endnote w:type="continuationSeparator" w:id="0">
    <w:p w14:paraId="0F7A9745" w14:textId="77777777" w:rsidR="009475F2" w:rsidRDefault="009475F2" w:rsidP="0038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E3D296" w14:textId="77777777" w:rsidR="009475F2" w:rsidRDefault="009475F2" w:rsidP="003835FD">
      <w:r>
        <w:separator/>
      </w:r>
    </w:p>
  </w:footnote>
  <w:footnote w:type="continuationSeparator" w:id="0">
    <w:p w14:paraId="1B602D75" w14:textId="77777777" w:rsidR="009475F2" w:rsidRDefault="009475F2" w:rsidP="0038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49"/>
    <w:rsid w:val="000273C6"/>
    <w:rsid w:val="000402FA"/>
    <w:rsid w:val="00040EF6"/>
    <w:rsid w:val="00043312"/>
    <w:rsid w:val="00057858"/>
    <w:rsid w:val="00070A8B"/>
    <w:rsid w:val="000E0336"/>
    <w:rsid w:val="00102FDE"/>
    <w:rsid w:val="00117A08"/>
    <w:rsid w:val="00141292"/>
    <w:rsid w:val="00147ABE"/>
    <w:rsid w:val="00164E4F"/>
    <w:rsid w:val="00186074"/>
    <w:rsid w:val="001C3B3E"/>
    <w:rsid w:val="001E1380"/>
    <w:rsid w:val="001F484D"/>
    <w:rsid w:val="0021530B"/>
    <w:rsid w:val="00237DB4"/>
    <w:rsid w:val="00241502"/>
    <w:rsid w:val="002445D0"/>
    <w:rsid w:val="002679CB"/>
    <w:rsid w:val="00276E72"/>
    <w:rsid w:val="00284349"/>
    <w:rsid w:val="002D3E30"/>
    <w:rsid w:val="002D4C2F"/>
    <w:rsid w:val="002F663B"/>
    <w:rsid w:val="003006ED"/>
    <w:rsid w:val="003253E8"/>
    <w:rsid w:val="003337F4"/>
    <w:rsid w:val="00347943"/>
    <w:rsid w:val="00367596"/>
    <w:rsid w:val="003835FD"/>
    <w:rsid w:val="003A157A"/>
    <w:rsid w:val="003A3961"/>
    <w:rsid w:val="003F66C3"/>
    <w:rsid w:val="00406E34"/>
    <w:rsid w:val="0042367D"/>
    <w:rsid w:val="00423D8C"/>
    <w:rsid w:val="0046341C"/>
    <w:rsid w:val="00473253"/>
    <w:rsid w:val="004747D7"/>
    <w:rsid w:val="0048352C"/>
    <w:rsid w:val="00486D40"/>
    <w:rsid w:val="00494973"/>
    <w:rsid w:val="004B1CE6"/>
    <w:rsid w:val="004C6850"/>
    <w:rsid w:val="004D0BAA"/>
    <w:rsid w:val="004D48F9"/>
    <w:rsid w:val="004E267A"/>
    <w:rsid w:val="00525282"/>
    <w:rsid w:val="005278AA"/>
    <w:rsid w:val="005618C0"/>
    <w:rsid w:val="00574077"/>
    <w:rsid w:val="0058659D"/>
    <w:rsid w:val="005C68E7"/>
    <w:rsid w:val="005D3FC5"/>
    <w:rsid w:val="006110BE"/>
    <w:rsid w:val="006274A8"/>
    <w:rsid w:val="006334DC"/>
    <w:rsid w:val="00663097"/>
    <w:rsid w:val="006654E1"/>
    <w:rsid w:val="00670E1C"/>
    <w:rsid w:val="006773F8"/>
    <w:rsid w:val="00680ABC"/>
    <w:rsid w:val="006813D7"/>
    <w:rsid w:val="00690BDF"/>
    <w:rsid w:val="006A45FD"/>
    <w:rsid w:val="006B1174"/>
    <w:rsid w:val="006C66D1"/>
    <w:rsid w:val="0071625F"/>
    <w:rsid w:val="00721855"/>
    <w:rsid w:val="00721CA5"/>
    <w:rsid w:val="0073769C"/>
    <w:rsid w:val="00760A8C"/>
    <w:rsid w:val="00775A70"/>
    <w:rsid w:val="007A7AC0"/>
    <w:rsid w:val="007C1803"/>
    <w:rsid w:val="007C2264"/>
    <w:rsid w:val="007D4252"/>
    <w:rsid w:val="007E33AC"/>
    <w:rsid w:val="007F0CA9"/>
    <w:rsid w:val="008279E4"/>
    <w:rsid w:val="0088735E"/>
    <w:rsid w:val="008B1173"/>
    <w:rsid w:val="008B4D90"/>
    <w:rsid w:val="008C2208"/>
    <w:rsid w:val="008E7E20"/>
    <w:rsid w:val="0090601E"/>
    <w:rsid w:val="00915F28"/>
    <w:rsid w:val="009332AC"/>
    <w:rsid w:val="00941503"/>
    <w:rsid w:val="009475F2"/>
    <w:rsid w:val="009541C3"/>
    <w:rsid w:val="00961AD4"/>
    <w:rsid w:val="00982F0C"/>
    <w:rsid w:val="009F452C"/>
    <w:rsid w:val="009F7CB0"/>
    <w:rsid w:val="00A20D6D"/>
    <w:rsid w:val="00A356C0"/>
    <w:rsid w:val="00A36398"/>
    <w:rsid w:val="00A76ED8"/>
    <w:rsid w:val="00AC714A"/>
    <w:rsid w:val="00AE0D9D"/>
    <w:rsid w:val="00B07154"/>
    <w:rsid w:val="00B11CA2"/>
    <w:rsid w:val="00B327C5"/>
    <w:rsid w:val="00B5476D"/>
    <w:rsid w:val="00B7476A"/>
    <w:rsid w:val="00B76D98"/>
    <w:rsid w:val="00BC5D16"/>
    <w:rsid w:val="00BE410C"/>
    <w:rsid w:val="00C15BD7"/>
    <w:rsid w:val="00C174F4"/>
    <w:rsid w:val="00C25808"/>
    <w:rsid w:val="00C610B3"/>
    <w:rsid w:val="00C732D6"/>
    <w:rsid w:val="00C90576"/>
    <w:rsid w:val="00CB117B"/>
    <w:rsid w:val="00CB440A"/>
    <w:rsid w:val="00CC29CE"/>
    <w:rsid w:val="00CF0EC9"/>
    <w:rsid w:val="00D656E9"/>
    <w:rsid w:val="00D6684E"/>
    <w:rsid w:val="00D76499"/>
    <w:rsid w:val="00D84E34"/>
    <w:rsid w:val="00D8732E"/>
    <w:rsid w:val="00D9356E"/>
    <w:rsid w:val="00D93F49"/>
    <w:rsid w:val="00D976B3"/>
    <w:rsid w:val="00DC1CB3"/>
    <w:rsid w:val="00DF48E9"/>
    <w:rsid w:val="00E1519D"/>
    <w:rsid w:val="00E23D33"/>
    <w:rsid w:val="00E244DA"/>
    <w:rsid w:val="00E32464"/>
    <w:rsid w:val="00E510AE"/>
    <w:rsid w:val="00E723BC"/>
    <w:rsid w:val="00E76491"/>
    <w:rsid w:val="00E77894"/>
    <w:rsid w:val="00E83590"/>
    <w:rsid w:val="00E8793D"/>
    <w:rsid w:val="00EA17CE"/>
    <w:rsid w:val="00EA5566"/>
    <w:rsid w:val="00EE3241"/>
    <w:rsid w:val="00EF13A9"/>
    <w:rsid w:val="00EF7307"/>
    <w:rsid w:val="00F15625"/>
    <w:rsid w:val="00F16B30"/>
    <w:rsid w:val="00F21E62"/>
    <w:rsid w:val="00F25A6D"/>
    <w:rsid w:val="00F31F2D"/>
    <w:rsid w:val="00F3255C"/>
    <w:rsid w:val="00F471CB"/>
    <w:rsid w:val="00F52F5C"/>
    <w:rsid w:val="00F63191"/>
    <w:rsid w:val="00F9390D"/>
    <w:rsid w:val="00FC3B11"/>
    <w:rsid w:val="00FE1B37"/>
    <w:rsid w:val="00FE20B2"/>
    <w:rsid w:val="00FE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CC9A0"/>
  <w15:chartTrackingRefBased/>
  <w15:docId w15:val="{4B571B4A-6FD8-409F-BEE9-C148A9DA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336"/>
    <w:pPr>
      <w:widowControl w:val="0"/>
      <w:spacing w:after="0" w:line="240" w:lineRule="auto"/>
      <w:jc w:val="both"/>
    </w:pPr>
    <w:rPr>
      <w:sz w:val="21"/>
      <w:szCs w:val="24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E033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E033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E0336"/>
    <w:rPr>
      <w:rFonts w:eastAsiaTheme="minorEastAsia"/>
      <w:sz w:val="21"/>
      <w:szCs w:val="24"/>
      <w:lang w:val="en-US" w:eastAsia="zh-CN"/>
      <w14:ligatures w14:val="none"/>
    </w:rPr>
  </w:style>
  <w:style w:type="paragraph" w:customStyle="1" w:styleId="MDPI42tablebody">
    <w:name w:val="MDPI_4.2_table_body"/>
    <w:qFormat/>
    <w:rsid w:val="000E03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a6">
    <w:name w:val="Revision"/>
    <w:hidden/>
    <w:uiPriority w:val="99"/>
    <w:semiHidden/>
    <w:rsid w:val="000E0336"/>
    <w:pPr>
      <w:spacing w:after="0" w:line="240" w:lineRule="auto"/>
    </w:pPr>
    <w:rPr>
      <w:sz w:val="21"/>
      <w:szCs w:val="24"/>
      <w:lang w:val="en-US" w:eastAsia="zh-CN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976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76B3"/>
    <w:rPr>
      <w:sz w:val="18"/>
      <w:szCs w:val="18"/>
      <w:lang w:val="en-US" w:eastAsia="zh-CN"/>
      <w14:ligatures w14:val="none"/>
    </w:rPr>
  </w:style>
  <w:style w:type="paragraph" w:styleId="a9">
    <w:name w:val="header"/>
    <w:basedOn w:val="a"/>
    <w:link w:val="aa"/>
    <w:uiPriority w:val="99"/>
    <w:unhideWhenUsed/>
    <w:rsid w:val="0038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835FD"/>
    <w:rPr>
      <w:sz w:val="18"/>
      <w:szCs w:val="18"/>
      <w:lang w:val="en-US" w:eastAsia="zh-CN"/>
      <w14:ligatures w14:val="none"/>
    </w:rPr>
  </w:style>
  <w:style w:type="paragraph" w:styleId="ab">
    <w:name w:val="footer"/>
    <w:basedOn w:val="a"/>
    <w:link w:val="ac"/>
    <w:uiPriority w:val="99"/>
    <w:unhideWhenUsed/>
    <w:rsid w:val="0038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835FD"/>
    <w:rPr>
      <w:sz w:val="18"/>
      <w:szCs w:val="18"/>
      <w:lang w:val="en-US" w:eastAsia="zh-CN"/>
      <w14:ligatures w14:val="none"/>
    </w:rPr>
  </w:style>
  <w:style w:type="table" w:styleId="ad">
    <w:name w:val="Table Grid"/>
    <w:basedOn w:val="a1"/>
    <w:uiPriority w:val="39"/>
    <w:rsid w:val="00C15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流夏</cp:lastModifiedBy>
  <cp:revision>101</cp:revision>
  <dcterms:created xsi:type="dcterms:W3CDTF">2024-06-16T10:12:00Z</dcterms:created>
  <dcterms:modified xsi:type="dcterms:W3CDTF">2024-12-19T04:26:00Z</dcterms:modified>
</cp:coreProperties>
</file>